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1DF" w:rsidRDefault="005E11DF" w:rsidP="00C46168"/>
    <w:p w:rsidR="005552FE" w:rsidRPr="005E11DF" w:rsidRDefault="00164937" w:rsidP="00CA6101">
      <w:pPr>
        <w:spacing w:line="480" w:lineRule="auto"/>
      </w:pPr>
      <w:r w:rsidRPr="00CD1E74">
        <w:rPr>
          <w:b/>
        </w:rPr>
        <w:t>Supplemental</w:t>
      </w:r>
      <w:r w:rsidR="005E11DF" w:rsidRPr="00CD1E74">
        <w:rPr>
          <w:b/>
        </w:rPr>
        <w:t xml:space="preserve"> Figure S4:</w:t>
      </w:r>
      <w:r w:rsidR="005E11DF">
        <w:t xml:space="preserve">  </w:t>
      </w:r>
      <w:r w:rsidR="005552FE" w:rsidRPr="00FD1939">
        <w:rPr>
          <w:rFonts w:cstheme="minorHAnsi"/>
          <w:b/>
        </w:rPr>
        <w:t xml:space="preserve">Effects of cold exposure and glucagon infusion in a warm room on energy expenditure (EE) </w:t>
      </w:r>
      <w:r w:rsidR="005E11DF">
        <w:rPr>
          <w:rFonts w:cstheme="minorHAnsi"/>
          <w:b/>
        </w:rPr>
        <w:t xml:space="preserve">separated into BAT positive (n=8) and BAT negative (n=3) groups.  </w:t>
      </w:r>
    </w:p>
    <w:p w:rsidR="005552FE" w:rsidRDefault="005552FE" w:rsidP="00CA6101">
      <w:pPr>
        <w:spacing w:line="480" w:lineRule="auto"/>
      </w:pPr>
      <w:r w:rsidRPr="00FD1939">
        <w:rPr>
          <w:rFonts w:cstheme="minorHAnsi"/>
        </w:rPr>
        <w:t>Resting metabolic rate was measured with an indirect calorimeter at the start and end of each intervention and the mean change from baseline are shown</w:t>
      </w:r>
      <w:r w:rsidR="005E11DF">
        <w:rPr>
          <w:rFonts w:cstheme="minorHAnsi"/>
        </w:rPr>
        <w:t xml:space="preserve">. </w:t>
      </w:r>
      <w:r w:rsidRPr="00FD1939">
        <w:rPr>
          <w:rFonts w:cstheme="minorHAnsi"/>
        </w:rPr>
        <w:t xml:space="preserve"> </w:t>
      </w:r>
    </w:p>
    <w:p w:rsidR="007463B8" w:rsidRDefault="00A952D7" w:rsidP="00C46168">
      <w:r>
        <w:object w:dxaOrig="14173" w:dyaOrig="59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189pt" o:ole="">
            <v:imagedata r:id="rId6" o:title=""/>
          </v:shape>
          <o:OLEObject Type="Embed" ProgID="Prism5.Document" ShapeID="_x0000_i1025" DrawAspect="Content" ObjectID="_1506778077" r:id="rId7"/>
        </w:object>
      </w:r>
      <w:r>
        <w:t xml:space="preserve"> </w:t>
      </w:r>
    </w:p>
    <w:p w:rsidR="007463B8" w:rsidRDefault="007463B8" w:rsidP="00C46168"/>
    <w:p w:rsidR="00CA6101" w:rsidRDefault="00CA6101" w:rsidP="00CA6101">
      <w:pPr>
        <w:spacing w:line="480" w:lineRule="auto"/>
      </w:pPr>
    </w:p>
    <w:p w:rsidR="00CA6101" w:rsidRDefault="00CA6101" w:rsidP="00CA6101">
      <w:pPr>
        <w:spacing w:line="480" w:lineRule="auto"/>
      </w:pPr>
    </w:p>
    <w:p w:rsidR="00CA6101" w:rsidRDefault="00CA6101" w:rsidP="00CA6101">
      <w:pPr>
        <w:spacing w:line="480" w:lineRule="auto"/>
      </w:pPr>
    </w:p>
    <w:sectPr w:rsidR="00CA6101" w:rsidSect="00072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D9BAA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B5416"/>
    <w:multiLevelType w:val="hybridMultilevel"/>
    <w:tmpl w:val="1CFC3F86"/>
    <w:lvl w:ilvl="0" w:tplc="70C6B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B2B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F4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38D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C8E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3C1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D2B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4E0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9690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8201952"/>
    <w:multiLevelType w:val="hybridMultilevel"/>
    <w:tmpl w:val="500A0D34"/>
    <w:lvl w:ilvl="0" w:tplc="08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65A23D13"/>
    <w:multiLevelType w:val="hybridMultilevel"/>
    <w:tmpl w:val="63122030"/>
    <w:lvl w:ilvl="0" w:tplc="2F2AAB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28D62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F0036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C08D0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4E03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D6B00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B824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E492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A0434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ljit Dhillo">
    <w15:presenceInfo w15:providerId="Windows Live" w15:userId="8ef961882b532d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C46168"/>
    <w:rsid w:val="0000646D"/>
    <w:rsid w:val="00023984"/>
    <w:rsid w:val="00072D13"/>
    <w:rsid w:val="00102D4B"/>
    <w:rsid w:val="00151D06"/>
    <w:rsid w:val="00164937"/>
    <w:rsid w:val="001B4D98"/>
    <w:rsid w:val="00214128"/>
    <w:rsid w:val="002908D9"/>
    <w:rsid w:val="002F414E"/>
    <w:rsid w:val="003C327B"/>
    <w:rsid w:val="003E3B2C"/>
    <w:rsid w:val="003F4A99"/>
    <w:rsid w:val="004B7FCB"/>
    <w:rsid w:val="004D7524"/>
    <w:rsid w:val="005552FE"/>
    <w:rsid w:val="005E0FE4"/>
    <w:rsid w:val="005E11DF"/>
    <w:rsid w:val="005F0154"/>
    <w:rsid w:val="006D6D4C"/>
    <w:rsid w:val="007463B8"/>
    <w:rsid w:val="00772F63"/>
    <w:rsid w:val="00890C63"/>
    <w:rsid w:val="008D063B"/>
    <w:rsid w:val="00905208"/>
    <w:rsid w:val="00906E5C"/>
    <w:rsid w:val="009968D0"/>
    <w:rsid w:val="009C0290"/>
    <w:rsid w:val="009D4B71"/>
    <w:rsid w:val="009D7800"/>
    <w:rsid w:val="00A232EF"/>
    <w:rsid w:val="00A50725"/>
    <w:rsid w:val="00A952D7"/>
    <w:rsid w:val="00AB06B4"/>
    <w:rsid w:val="00AD2C20"/>
    <w:rsid w:val="00B56BB4"/>
    <w:rsid w:val="00B64547"/>
    <w:rsid w:val="00B9120C"/>
    <w:rsid w:val="00B95DB5"/>
    <w:rsid w:val="00B9758D"/>
    <w:rsid w:val="00BC2C53"/>
    <w:rsid w:val="00C167FC"/>
    <w:rsid w:val="00C40BDA"/>
    <w:rsid w:val="00C4433F"/>
    <w:rsid w:val="00C46168"/>
    <w:rsid w:val="00C518DB"/>
    <w:rsid w:val="00CA6101"/>
    <w:rsid w:val="00CD1E74"/>
    <w:rsid w:val="00D3606B"/>
    <w:rsid w:val="00D36FFC"/>
    <w:rsid w:val="00D45524"/>
    <w:rsid w:val="00D5126B"/>
    <w:rsid w:val="00D66DCF"/>
    <w:rsid w:val="00DC70FD"/>
    <w:rsid w:val="00E00955"/>
    <w:rsid w:val="00E77879"/>
    <w:rsid w:val="00E94BB3"/>
    <w:rsid w:val="00F13F5F"/>
    <w:rsid w:val="00F1554B"/>
    <w:rsid w:val="00F80335"/>
    <w:rsid w:val="00F909D9"/>
    <w:rsid w:val="00FB2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6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0F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6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0F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34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33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32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AEB1EB-AE63-4870-AA50-8A339DDAD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alem</dc:creator>
  <cp:lastModifiedBy>ameen</cp:lastModifiedBy>
  <cp:revision>10</cp:revision>
  <cp:lastPrinted>2015-04-29T07:40:00Z</cp:lastPrinted>
  <dcterms:created xsi:type="dcterms:W3CDTF">2015-09-17T16:07:00Z</dcterms:created>
  <dcterms:modified xsi:type="dcterms:W3CDTF">2015-10-19T11:10:00Z</dcterms:modified>
</cp:coreProperties>
</file>